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7245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 list of primers used in this study.</w:t>
      </w:r>
    </w:p>
    <w:p w14:paraId="26557D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710"/>
        <w:gridCol w:w="3624"/>
      </w:tblGrid>
      <w:tr w14:paraId="2FDBD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 w14:paraId="4090868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</w:tcPr>
          <w:p w14:paraId="4C8396D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rward sequence (5’ to 3’)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</w:tcPr>
          <w:p w14:paraId="7A26E44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verse sequence (5’ to 3’)</w:t>
            </w:r>
          </w:p>
        </w:tc>
      </w:tr>
      <w:tr w14:paraId="5AF83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6" w:type="pct"/>
            <w:tcBorders>
              <w:top w:val="single" w:color="auto" w:sz="4" w:space="0"/>
            </w:tcBorders>
            <w:vAlign w:val="center"/>
          </w:tcPr>
          <w:p w14:paraId="49CAAD4D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2217" w:type="pct"/>
            <w:tcBorders>
              <w:top w:val="single" w:color="auto" w:sz="4" w:space="0"/>
            </w:tcBorders>
            <w:vAlign w:val="center"/>
          </w:tcPr>
          <w:p w14:paraId="5D511D74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GCGAGATCCCTCCAAAAT</w:t>
            </w:r>
          </w:p>
        </w:tc>
        <w:tc>
          <w:tcPr>
            <w:tcW w:w="2166" w:type="pct"/>
            <w:tcBorders>
              <w:top w:val="single" w:color="auto" w:sz="4" w:space="0"/>
            </w:tcBorders>
            <w:vAlign w:val="center"/>
          </w:tcPr>
          <w:p w14:paraId="35B7CA0D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TGTCATACTTCTCATGG</w:t>
            </w:r>
          </w:p>
        </w:tc>
      </w:tr>
      <w:tr w14:paraId="720E6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DCD4F0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IP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2FAF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CCAAAAACGTGTGATACAGGAA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84BFC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CCCCTTCTCGCATGGTG</w:t>
            </w:r>
          </w:p>
        </w:tc>
      </w:tr>
      <w:tr w14:paraId="23FCD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F5F8582"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BE2D2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18DC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GGCAAGCTACAATAATGGGG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8A924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AGGGGTAATCTGTTGGGAAA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</w:tr>
      <w:tr w14:paraId="28CE5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E348991"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NRNPH1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ABBA7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TTCAAAATGGGGCTCAAGGT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D685D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TGTCAGGACTATTTGGACC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</w:tr>
      <w:tr w14:paraId="5D15D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4363803"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FKB2 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15C59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TGGAGAGTTGCTACAACCCA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08FEC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GTTCCACGATCACCAGG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  <w:bookmarkStart w:id="0" w:name="_GoBack"/>
            <w:bookmarkEnd w:id="0"/>
          </w:p>
        </w:tc>
      </w:tr>
    </w:tbl>
    <w:p w14:paraId="603C950A">
      <w:pPr>
        <w:rPr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3ZjIwODM1NWYwMjg1YmVkMjEzZmFiYmZlOTI4MjMifQ=="/>
  </w:docVars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  <w:rsid w:val="0FBA0006"/>
    <w:rsid w:val="1178774E"/>
    <w:rsid w:val="15CF2874"/>
    <w:rsid w:val="23546F53"/>
    <w:rsid w:val="24440E18"/>
    <w:rsid w:val="27A37AD9"/>
    <w:rsid w:val="2AFD3FCF"/>
    <w:rsid w:val="39476ED5"/>
    <w:rsid w:val="48D65E3E"/>
    <w:rsid w:val="57631203"/>
    <w:rsid w:val="5BA948C4"/>
    <w:rsid w:val="633F6637"/>
    <w:rsid w:val="6E9202A4"/>
    <w:rsid w:val="71CC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TML 预设格式 字符"/>
    <w:basedOn w:val="8"/>
    <w:link w:val="4"/>
    <w:autoRedefine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98</Characters>
  <Lines>5</Lines>
  <Paragraphs>1</Paragraphs>
  <TotalTime>16</TotalTime>
  <ScaleCrop>false</ScaleCrop>
  <LinksUpToDate>false</LinksUpToDate>
  <CharactersWithSpaces>2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42:00Z</dcterms:created>
  <dc:creator>金 云峰</dc:creator>
  <cp:lastModifiedBy>Dr.</cp:lastModifiedBy>
  <dcterms:modified xsi:type="dcterms:W3CDTF">2025-02-18T15:44:0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28DBF8209184C10BA1BD469CCEDA75F_12</vt:lpwstr>
  </property>
  <property fmtid="{D5CDD505-2E9C-101B-9397-08002B2CF9AE}" pid="4" name="KSOTemplateDocerSaveRecord">
    <vt:lpwstr>eyJoZGlkIjoiOTM4MDQ5MjVkYmNkNWZlODA5NzBiNTg1ZTYxYzdlYmUiLCJ1c2VySWQiOiIyNTI2NzE2ODkifQ==</vt:lpwstr>
  </property>
</Properties>
</file>